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13CC7D" w:rsidR="00F102CC" w:rsidRPr="003D5AF6" w:rsidRDefault="00C703B5">
            <w:pPr>
              <w:rPr>
                <w:rFonts w:ascii="Noto Sans" w:eastAsia="Noto Sans" w:hAnsi="Noto Sans" w:cs="Noto Sans"/>
                <w:bCs/>
                <w:color w:val="434343"/>
                <w:sz w:val="18"/>
                <w:szCs w:val="18"/>
              </w:rPr>
            </w:pPr>
            <w:r w:rsidRPr="00C703B5">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34604F"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4C8142"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079EDC"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865595"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664E9D" w:rsidR="00F102CC" w:rsidRPr="003D5AF6" w:rsidRDefault="00B354C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2C9EB8"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0BE7BF"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5C7B14" w:rsidR="00F102CC" w:rsidRPr="003D5AF6" w:rsidRDefault="00FC0118">
            <w:pPr>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900F73" w:rsidR="00F102CC" w:rsidRPr="00FC0118" w:rsidRDefault="00FC0118">
            <w:pPr>
              <w:rPr>
                <w:rFonts w:ascii="Noto Sans" w:eastAsia="Noto Sans" w:hAnsi="Noto Sans" w:cs="Noto Sans"/>
                <w:color w:val="434343"/>
                <w:sz w:val="18"/>
                <w:szCs w:val="18"/>
              </w:rPr>
            </w:pPr>
            <w:r w:rsidRPr="00FC0118">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DB9DD6"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DC4E04"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F5AD22" w14:textId="77777777" w:rsidR="00F102CC" w:rsidRDefault="00FC0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0D998B6" w14:textId="6C370791" w:rsidR="00FC0118"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Quantification and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90EF5A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98461AC" w:rsidR="00F102CC" w:rsidRPr="00FC0118" w:rsidRDefault="00FC0118">
            <w:pPr>
              <w:spacing w:line="225" w:lineRule="auto"/>
              <w:rPr>
                <w:rFonts w:ascii="Noto Sans" w:eastAsia="Noto Sans" w:hAnsi="Noto Sans" w:cs="Noto Sans"/>
                <w:color w:val="434343"/>
                <w:sz w:val="18"/>
                <w:szCs w:val="18"/>
              </w:rPr>
            </w:pPr>
            <w:r w:rsidRPr="00FC0118">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C5114EB"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A82C70D"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A75A0D8"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67CE1B6" w:rsidR="00F102CC" w:rsidRPr="003D5AF6" w:rsidRDefault="00FC011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sidR="00B354C7">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DF253B8"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E06BEDF" w14:textId="77777777" w:rsidR="00F102CC" w:rsidRDefault="008A2AB5">
            <w:pPr>
              <w:spacing w:line="225" w:lineRule="auto"/>
              <w:rPr>
                <w:rFonts w:ascii="Noto Sans" w:eastAsia="Noto Sans" w:hAnsi="Noto Sans" w:cs="Noto Sans"/>
                <w:bCs/>
                <w:color w:val="434343"/>
                <w:sz w:val="18"/>
                <w:szCs w:val="18"/>
              </w:rPr>
            </w:pPr>
            <w:r w:rsidRPr="008A2AB5">
              <w:rPr>
                <w:rFonts w:ascii="Noto Sans" w:eastAsia="Noto Sans" w:hAnsi="Noto Sans" w:cs="Noto Sans"/>
                <w:bCs/>
                <w:color w:val="434343"/>
                <w:sz w:val="18"/>
                <w:szCs w:val="18"/>
              </w:rPr>
              <w:t>Materials and Methods</w:t>
            </w:r>
          </w:p>
          <w:p w14:paraId="2CB4D71A" w14:textId="77777777" w:rsidR="008A2AB5" w:rsidRPr="008A2AB5" w:rsidRDefault="008A2AB5" w:rsidP="008A2AB5">
            <w:pPr>
              <w:rPr>
                <w:rFonts w:eastAsia="ヒラギノ角ゴ ProN W3" w:cs="Arial"/>
                <w:bCs/>
                <w:iCs/>
                <w:color w:val="000000" w:themeColor="text1"/>
                <w:sz w:val="21"/>
                <w:szCs w:val="21"/>
              </w:rPr>
            </w:pPr>
            <w:r w:rsidRPr="008A2AB5">
              <w:rPr>
                <w:rFonts w:eastAsia="ヒラギノ角ゴ ProN W3" w:cs="Arial"/>
                <w:bCs/>
                <w:iCs/>
                <w:color w:val="000000" w:themeColor="text1"/>
                <w:sz w:val="21"/>
                <w:szCs w:val="21"/>
              </w:rPr>
              <w:t>Mouse ear whole-mount immunofluorescence microscopy</w:t>
            </w:r>
          </w:p>
          <w:p w14:paraId="2A6BA9BD" w14:textId="2A31E26F" w:rsidR="008A2AB5" w:rsidRPr="008A2AB5" w:rsidRDefault="0056354A">
            <w:pPr>
              <w:spacing w:line="225" w:lineRule="auto"/>
              <w:rPr>
                <w:rFonts w:ascii="Noto Sans" w:eastAsia="Noto Sans" w:hAnsi="Noto Sans" w:cs="Noto Sans"/>
                <w:bCs/>
                <w:color w:val="434343"/>
                <w:sz w:val="18"/>
                <w:szCs w:val="18"/>
              </w:rPr>
            </w:pPr>
            <w:r w:rsidRPr="0056354A">
              <w:rPr>
                <w:rFonts w:ascii="Noto Sans" w:eastAsia="Noto Sans" w:hAnsi="Noto Sans" w:cs="Noto Sans"/>
                <w:bCs/>
                <w:color w:val="434343"/>
                <w:sz w:val="18"/>
                <w:szCs w:val="18"/>
              </w:rPr>
              <w:t>All animal experiments were performed in accordance with the Guidelines for Animal Experiments of Kobe University and approved by the Institutional Animal Care and Use Committee (Permit Number: P211104).</w:t>
            </w:r>
            <w:bookmarkStart w:id="2" w:name="_GoBack"/>
            <w:bookmarkEnd w:id="2"/>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57BFA2B"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0123621" w:rsidR="00F102CC" w:rsidRPr="003D5AF6" w:rsidRDefault="00FC0118">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43866D"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88AE543"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excluded from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4AED1AD" w:rsidR="00F102CC" w:rsidRPr="003D5AF6" w:rsidRDefault="00B35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14851E56"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53A3254"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6A8085C"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193E2A9"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8B8BB93"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7104BDD"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6820F82" w:rsidR="00F102CC" w:rsidRPr="003D5AF6" w:rsidRDefault="000F487D">
            <w:pPr>
              <w:spacing w:line="225" w:lineRule="auto"/>
              <w:rPr>
                <w:rFonts w:ascii="Noto Sans" w:eastAsia="Noto Sans" w:hAnsi="Noto Sans" w:cs="Noto Sans"/>
                <w:bCs/>
                <w:color w:val="434343"/>
                <w:sz w:val="18"/>
                <w:szCs w:val="18"/>
              </w:rPr>
            </w:pPr>
            <w:r w:rsidRPr="00FC0118">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0FF4">
      <w:pPr>
        <w:spacing w:before="80"/>
      </w:pPr>
      <w:bookmarkStart w:id="4" w:name="_cm0qssfkw66b" w:colFirst="0" w:colLast="0"/>
      <w:bookmarkEnd w:id="4"/>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FA79A" w14:textId="77777777" w:rsidR="00EF0FF4" w:rsidRDefault="00EF0FF4">
      <w:r>
        <w:separator/>
      </w:r>
    </w:p>
  </w:endnote>
  <w:endnote w:type="continuationSeparator" w:id="0">
    <w:p w14:paraId="15E93107" w14:textId="77777777" w:rsidR="00EF0FF4" w:rsidRDefault="00EF0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ヒラギノ角ゴ ProN W3">
    <w:altName w:val="游ゴシック"/>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C7D92" w14:textId="77777777" w:rsidR="00EF0FF4" w:rsidRDefault="00EF0FF4">
      <w:r>
        <w:separator/>
      </w:r>
    </w:p>
  </w:footnote>
  <w:footnote w:type="continuationSeparator" w:id="0">
    <w:p w14:paraId="20C7E006" w14:textId="77777777" w:rsidR="00EF0FF4" w:rsidRDefault="00EF0F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savePreviewPicture/>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487D"/>
    <w:rsid w:val="001B3BCC"/>
    <w:rsid w:val="002209A8"/>
    <w:rsid w:val="003D5AF6"/>
    <w:rsid w:val="00400C53"/>
    <w:rsid w:val="00427975"/>
    <w:rsid w:val="004B5504"/>
    <w:rsid w:val="004E2C31"/>
    <w:rsid w:val="0056354A"/>
    <w:rsid w:val="005B0259"/>
    <w:rsid w:val="007054B6"/>
    <w:rsid w:val="0078687E"/>
    <w:rsid w:val="008757F7"/>
    <w:rsid w:val="008A2AB5"/>
    <w:rsid w:val="009C7B26"/>
    <w:rsid w:val="00A11E52"/>
    <w:rsid w:val="00B2483D"/>
    <w:rsid w:val="00B354C7"/>
    <w:rsid w:val="00BD41E9"/>
    <w:rsid w:val="00C703B5"/>
    <w:rsid w:val="00C84413"/>
    <w:rsid w:val="00C8513D"/>
    <w:rsid w:val="00D5067A"/>
    <w:rsid w:val="00EF0FF4"/>
    <w:rsid w:val="00F102CC"/>
    <w:rsid w:val="00F91042"/>
    <w:rsid w:val="00FC01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82406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97</Words>
  <Characters>8534</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順一 池ノ内</cp:lastModifiedBy>
  <cp:revision>7</cp:revision>
  <dcterms:created xsi:type="dcterms:W3CDTF">2025-06-26T10:20:00Z</dcterms:created>
  <dcterms:modified xsi:type="dcterms:W3CDTF">2025-06-26T11:44:00Z</dcterms:modified>
</cp:coreProperties>
</file>